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2A6" w:rsidRDefault="002032A6"/>
    <w:p w:rsidR="00AB28A8" w:rsidRDefault="00AB28A8"/>
    <w:p w:rsidR="00AB28A8" w:rsidRDefault="00AB28A8"/>
    <w:p w:rsidR="00AB28A8" w:rsidRPr="002D1E9A" w:rsidRDefault="00AB28A8" w:rsidP="00AB28A8">
      <w:pPr>
        <w:spacing w:after="0" w:line="480" w:lineRule="auto"/>
        <w:rPr>
          <w:rFonts w:ascii="Calibri" w:hAnsi="Calibri" w:cs="Calibri"/>
        </w:rPr>
      </w:pPr>
    </w:p>
    <w:p w:rsidR="00AB28A8" w:rsidRPr="002D1E9A" w:rsidRDefault="00AB28A8" w:rsidP="00AB28A8">
      <w:pPr>
        <w:pStyle w:val="Heading1"/>
        <w:jc w:val="left"/>
        <w:rPr>
          <w:sz w:val="24"/>
          <w:szCs w:val="24"/>
        </w:rPr>
      </w:pPr>
      <w:r w:rsidRPr="002D1E9A">
        <w:rPr>
          <w:sz w:val="24"/>
          <w:szCs w:val="24"/>
        </w:rPr>
        <w:t xml:space="preserve">Supplemental Material </w:t>
      </w:r>
    </w:p>
    <w:p w:rsidR="00AB28A8" w:rsidRPr="002D1E9A" w:rsidRDefault="00AB28A8" w:rsidP="00AB28A8">
      <w:pPr>
        <w:spacing w:after="0" w:line="480" w:lineRule="auto"/>
        <w:rPr>
          <w:rFonts w:ascii="Calibri" w:hAnsi="Calibri" w:cs="Calibri"/>
        </w:rPr>
      </w:pPr>
      <w:r w:rsidRPr="002D1E9A">
        <w:rPr>
          <w:rFonts w:ascii="Calibri" w:hAnsi="Calibri" w:cs="Calibri"/>
          <w:b/>
          <w:bCs/>
        </w:rPr>
        <w:t>Table S1</w:t>
      </w:r>
      <w:r w:rsidRPr="002D1E9A">
        <w:rPr>
          <w:rFonts w:ascii="Calibri" w:hAnsi="Calibri" w:cs="Calibri"/>
        </w:rPr>
        <w:t xml:space="preserve">. Items used for daily assessments of food parenting practices (FPP) </w:t>
      </w:r>
    </w:p>
    <w:tbl>
      <w:tblPr>
        <w:tblW w:w="9923" w:type="dxa"/>
        <w:jc w:val="center"/>
        <w:tblLook w:val="04A0" w:firstRow="1" w:lastRow="0" w:firstColumn="1" w:lastColumn="0" w:noHBand="0" w:noVBand="1"/>
      </w:tblPr>
      <w:tblGrid>
        <w:gridCol w:w="1684"/>
        <w:gridCol w:w="4270"/>
        <w:gridCol w:w="3969"/>
      </w:tblGrid>
      <w:tr w:rsidR="00AB28A8" w:rsidRPr="002D1E9A" w:rsidTr="00BF1263">
        <w:trPr>
          <w:trHeight w:val="320"/>
          <w:jc w:val="center"/>
        </w:trPr>
        <w:tc>
          <w:tcPr>
            <w:tcW w:w="1684" w:type="dxa"/>
            <w:tcBorders>
              <w:top w:val="single" w:sz="4" w:space="0" w:color="auto"/>
            </w:tcBorders>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 xml:space="preserve">FPP construct </w:t>
            </w:r>
          </w:p>
        </w:tc>
        <w:tc>
          <w:tcPr>
            <w:tcW w:w="4270" w:type="dxa"/>
            <w:tcBorders>
              <w:top w:val="single" w:sz="4" w:space="0" w:color="auto"/>
            </w:tcBorders>
            <w:noWrap/>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 xml:space="preserve">Daily FPP assessments (current study) </w:t>
            </w:r>
          </w:p>
        </w:tc>
        <w:tc>
          <w:tcPr>
            <w:tcW w:w="3969" w:type="dxa"/>
            <w:tcBorders>
              <w:top w:val="single" w:sz="4" w:space="0" w:color="auto"/>
            </w:tcBorders>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 xml:space="preserve">FPP item bank </w:t>
            </w:r>
            <w:r w:rsidRPr="002D1E9A">
              <w:rPr>
                <w:rFonts w:ascii="Calibri" w:eastAsia="Times New Roman" w:hAnsi="Calibri" w:cs="Calibri"/>
                <w:bCs/>
                <w:color w:val="000000"/>
                <w:kern w:val="0"/>
                <w14:ligatures w14:val="none"/>
              </w:rPr>
              <w:t>(21)</w:t>
            </w:r>
          </w:p>
        </w:tc>
      </w:tr>
      <w:tr w:rsidR="00AB28A8" w:rsidRPr="002D1E9A" w:rsidTr="00BF1263">
        <w:trPr>
          <w:trHeight w:val="320"/>
          <w:jc w:val="center"/>
        </w:trPr>
        <w:tc>
          <w:tcPr>
            <w:tcW w:w="1684" w:type="dxa"/>
            <w:tcBorders>
              <w:bottom w:val="single" w:sz="4" w:space="0" w:color="auto"/>
            </w:tcBorders>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i/>
                <w:iCs/>
                <w:color w:val="000000" w:themeColor="text1"/>
                <w:kern w:val="0"/>
                <w14:ligatures w14:val="none"/>
              </w:rPr>
            </w:pPr>
          </w:p>
        </w:tc>
        <w:tc>
          <w:tcPr>
            <w:tcW w:w="4270" w:type="dxa"/>
            <w:tcBorders>
              <w:bottom w:val="single" w:sz="4" w:space="0" w:color="auto"/>
            </w:tcBorders>
            <w:noWrap/>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i/>
                <w:iCs/>
                <w:color w:val="000000" w:themeColor="text1"/>
                <w:kern w:val="0"/>
                <w14:ligatures w14:val="none"/>
              </w:rPr>
            </w:pPr>
            <w:r w:rsidRPr="002D1E9A">
              <w:rPr>
                <w:rFonts w:ascii="Calibri" w:hAnsi="Calibri" w:cs="Calibri"/>
                <w:i/>
                <w:iCs/>
                <w:color w:val="000000"/>
                <w:shd w:val="clear" w:color="auto" w:fill="FFFFFF"/>
              </w:rPr>
              <w:t xml:space="preserve"> This set of questions will ask about your feeding practices with your child yesterday… (yes / no)</w:t>
            </w:r>
          </w:p>
        </w:tc>
        <w:tc>
          <w:tcPr>
            <w:tcW w:w="3969" w:type="dxa"/>
            <w:tcBorders>
              <w:bottom w:val="single" w:sz="4" w:space="0" w:color="auto"/>
            </w:tcBorders>
          </w:tcPr>
          <w:p w:rsidR="00AB28A8" w:rsidRPr="002D1E9A" w:rsidRDefault="00AB28A8" w:rsidP="00BF1263">
            <w:pPr>
              <w:tabs>
                <w:tab w:val="left" w:pos="463"/>
              </w:tabs>
              <w:spacing w:after="0" w:line="240" w:lineRule="auto"/>
              <w:jc w:val="center"/>
              <w:rPr>
                <w:rFonts w:ascii="Calibri" w:eastAsia="Times New Roman" w:hAnsi="Calibri" w:cs="Calibri"/>
                <w:i/>
                <w:iCs/>
                <w:color w:val="000000" w:themeColor="text1"/>
                <w:kern w:val="0"/>
                <w14:ligatures w14:val="none"/>
              </w:rPr>
            </w:pPr>
            <w:r w:rsidRPr="002D1E9A">
              <w:rPr>
                <w:rFonts w:ascii="Calibri" w:eastAsia="Times New Roman" w:hAnsi="Calibri" w:cs="Calibri"/>
                <w:i/>
                <w:iCs/>
                <w:color w:val="000000" w:themeColor="text1"/>
                <w:kern w:val="0"/>
                <w14:ligatures w14:val="none"/>
              </w:rPr>
              <w:t>In the past month, how often did you… (never / rarely / sometimes / often / always)</w:t>
            </w:r>
          </w:p>
        </w:tc>
      </w:tr>
      <w:tr w:rsidR="00AB28A8" w:rsidRPr="002D1E9A" w:rsidTr="00BF1263">
        <w:trPr>
          <w:trHeight w:val="320"/>
          <w:jc w:val="center"/>
        </w:trPr>
        <w:tc>
          <w:tcPr>
            <w:tcW w:w="9923" w:type="dxa"/>
            <w:gridSpan w:val="3"/>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ONTROL</w:t>
            </w:r>
          </w:p>
        </w:tc>
      </w:tr>
      <w:tr w:rsidR="00AB28A8" w:rsidRPr="002D1E9A" w:rsidTr="00BF1263">
        <w:trPr>
          <w:trHeight w:val="320"/>
          <w:jc w:val="center"/>
        </w:trPr>
        <w:tc>
          <w:tcPr>
            <w:tcW w:w="1684"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oercive control</w:t>
            </w:r>
          </w:p>
        </w:tc>
        <w:tc>
          <w:tcPr>
            <w:tcW w:w="4270" w:type="dxa"/>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took away dessert because [child name] misbehaved or did not eat all the food I served</w:t>
            </w:r>
          </w:p>
        </w:tc>
        <w:tc>
          <w:tcPr>
            <w:tcW w:w="3969"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Take away dessert as punishment for bad behavior</w:t>
            </w:r>
          </w:p>
        </w:tc>
      </w:tr>
      <w:tr w:rsidR="00AB28A8" w:rsidRPr="002D1E9A" w:rsidTr="00BF1263">
        <w:trPr>
          <w:trHeight w:val="320"/>
          <w:jc w:val="center"/>
        </w:trPr>
        <w:tc>
          <w:tcPr>
            <w:tcW w:w="1684" w:type="dxa"/>
            <w:vMerge/>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tcBorders>
              <w:bottom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made [child name] "clean the plate" to make sure my child ate enough food</w:t>
            </w:r>
          </w:p>
        </w:tc>
        <w:tc>
          <w:tcPr>
            <w:tcW w:w="3969" w:type="dxa"/>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Make your child stay at the table until all the food on his or her plate is eaten</w:t>
            </w:r>
          </w:p>
        </w:tc>
      </w:tr>
      <w:tr w:rsidR="00AB28A8" w:rsidRPr="002D1E9A" w:rsidTr="00BF1263">
        <w:trPr>
          <w:trHeight w:val="320"/>
          <w:jc w:val="center"/>
        </w:trPr>
        <w:tc>
          <w:tcPr>
            <w:tcW w:w="9923" w:type="dxa"/>
            <w:gridSpan w:val="3"/>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AUTONOMY PROMOTION </w:t>
            </w:r>
          </w:p>
        </w:tc>
      </w:tr>
      <w:tr w:rsidR="00AB28A8" w:rsidRPr="002D1E9A" w:rsidTr="00BF1263">
        <w:trPr>
          <w:trHeight w:val="320"/>
          <w:jc w:val="center"/>
        </w:trPr>
        <w:tc>
          <w:tcPr>
            <w:tcW w:w="1684"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Autonomy support</w:t>
            </w:r>
          </w:p>
        </w:tc>
        <w:tc>
          <w:tcPr>
            <w:tcW w:w="4270" w:type="dxa"/>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gave [child name] positive feedback (e.g., praised, gave a hug, a hand squeeze) for eating healthy foods</w:t>
            </w:r>
          </w:p>
        </w:tc>
        <w:tc>
          <w:tcPr>
            <w:tcW w:w="3969"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Say something nice to your child for tasting a NEW vegetable or food</w:t>
            </w:r>
          </w:p>
        </w:tc>
      </w:tr>
      <w:tr w:rsidR="00AB28A8" w:rsidRPr="002D1E9A" w:rsidTr="00BF1263">
        <w:trPr>
          <w:trHeight w:val="320"/>
          <w:jc w:val="center"/>
        </w:trPr>
        <w:tc>
          <w:tcPr>
            <w:tcW w:w="1684" w:type="dxa"/>
            <w:vMerge/>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tcBorders>
              <w:bottom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talked about healthy foods and their importance in front of [child name]</w:t>
            </w:r>
          </w:p>
        </w:tc>
        <w:tc>
          <w:tcPr>
            <w:tcW w:w="3969" w:type="dxa"/>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Explain that eating healthy food will give your child more energy </w:t>
            </w:r>
          </w:p>
        </w:tc>
      </w:tr>
      <w:tr w:rsidR="00AB28A8" w:rsidRPr="002D1E9A" w:rsidTr="00BF1263">
        <w:trPr>
          <w:trHeight w:val="320"/>
          <w:jc w:val="center"/>
        </w:trPr>
        <w:tc>
          <w:tcPr>
            <w:tcW w:w="1684" w:type="dxa"/>
            <w:vMerge w:val="restart"/>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hild involvement</w:t>
            </w:r>
          </w:p>
        </w:tc>
        <w:tc>
          <w:tcPr>
            <w:tcW w:w="4270" w:type="dxa"/>
            <w:tcBorders>
              <w:top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involved [child name] in simple meal preparation tasks (e.g., washing the veggies, arranging food on the plate)</w:t>
            </w:r>
          </w:p>
        </w:tc>
        <w:tc>
          <w:tcPr>
            <w:tcW w:w="3969" w:type="dxa"/>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Have your child help prepare dinner meals &amp; Have your child help you prepare vegetable dishes</w:t>
            </w:r>
          </w:p>
        </w:tc>
      </w:tr>
      <w:tr w:rsidR="00AB28A8" w:rsidRPr="002D1E9A" w:rsidTr="00BF1263">
        <w:trPr>
          <w:trHeight w:val="320"/>
          <w:jc w:val="center"/>
        </w:trPr>
        <w:tc>
          <w:tcPr>
            <w:tcW w:w="1684" w:type="dxa"/>
            <w:vMerge/>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tcBorders>
              <w:bottom w:val="single" w:sz="4" w:space="0" w:color="auto"/>
            </w:tcBorders>
            <w:noWrap/>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asked [child name] to choose which vegetables to eat at dinner or for the snacks</w:t>
            </w:r>
          </w:p>
        </w:tc>
        <w:tc>
          <w:tcPr>
            <w:tcW w:w="3969" w:type="dxa"/>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Give your child a choice of vegetables to eat at dinner</w:t>
            </w:r>
          </w:p>
        </w:tc>
      </w:tr>
      <w:tr w:rsidR="00AB28A8" w:rsidRPr="002D1E9A" w:rsidTr="00BF1263">
        <w:trPr>
          <w:trHeight w:val="320"/>
          <w:jc w:val="center"/>
        </w:trPr>
        <w:tc>
          <w:tcPr>
            <w:tcW w:w="9923" w:type="dxa"/>
            <w:gridSpan w:val="3"/>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STRUCTURE</w:t>
            </w:r>
          </w:p>
        </w:tc>
      </w:tr>
      <w:tr w:rsidR="00AB28A8" w:rsidRPr="002D1E9A" w:rsidTr="00BF1263">
        <w:trPr>
          <w:trHeight w:val="320"/>
          <w:jc w:val="center"/>
        </w:trPr>
        <w:tc>
          <w:tcPr>
            <w:tcW w:w="1684"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Meal routines</w:t>
            </w:r>
          </w:p>
        </w:tc>
        <w:tc>
          <w:tcPr>
            <w:tcW w:w="4270" w:type="dxa"/>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we had dinner together as a whole family</w:t>
            </w:r>
          </w:p>
        </w:tc>
        <w:tc>
          <w:tcPr>
            <w:tcW w:w="3969"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Eat dinner together as a family (whole family)</w:t>
            </w:r>
          </w:p>
        </w:tc>
      </w:tr>
      <w:tr w:rsidR="00AB28A8" w:rsidRPr="002D1E9A" w:rsidTr="00BF1263">
        <w:trPr>
          <w:trHeight w:val="320"/>
          <w:jc w:val="center"/>
        </w:trPr>
        <w:tc>
          <w:tcPr>
            <w:tcW w:w="1684"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Yesterday I served [child name] their snacks and meals at the scheduled time (meaning at about the time when you </w:t>
            </w:r>
            <w:r w:rsidRPr="002D1E9A">
              <w:rPr>
                <w:rFonts w:ascii="Calibri" w:eastAsia="Times New Roman" w:hAnsi="Calibri" w:cs="Calibri"/>
                <w:color w:val="000000" w:themeColor="text1"/>
                <w:kern w:val="0"/>
                <w14:ligatures w14:val="none"/>
              </w:rPr>
              <w:lastRenderedPageBreak/>
              <w:t>expect your child to eat everyday)</w:t>
            </w:r>
          </w:p>
        </w:tc>
        <w:tc>
          <w:tcPr>
            <w:tcW w:w="3969"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lastRenderedPageBreak/>
              <w:t> N/A</w:t>
            </w:r>
          </w:p>
        </w:tc>
      </w:tr>
      <w:tr w:rsidR="00AB28A8" w:rsidRPr="002D1E9A" w:rsidTr="00BF1263">
        <w:trPr>
          <w:trHeight w:val="320"/>
          <w:jc w:val="center"/>
        </w:trPr>
        <w:tc>
          <w:tcPr>
            <w:tcW w:w="1684" w:type="dxa"/>
            <w:vMerge w:val="restart"/>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lastRenderedPageBreak/>
              <w:t>Rules and limits</w:t>
            </w:r>
          </w:p>
        </w:tc>
        <w:tc>
          <w:tcPr>
            <w:tcW w:w="4270" w:type="dxa"/>
            <w:tcBorders>
              <w:top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child name] did not like the food or snack I served, so I prepared something else to make sure my child ate something *</w:t>
            </w:r>
          </w:p>
        </w:tc>
        <w:tc>
          <w:tcPr>
            <w:tcW w:w="3969" w:type="dxa"/>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ou expect your child to eat the foods that you serve or not eat at all</w:t>
            </w:r>
          </w:p>
        </w:tc>
      </w:tr>
      <w:tr w:rsidR="00AB28A8" w:rsidRPr="002D1E9A" w:rsidTr="00BF1263">
        <w:trPr>
          <w:trHeight w:val="320"/>
          <w:jc w:val="center"/>
        </w:trPr>
        <w:tc>
          <w:tcPr>
            <w:tcW w:w="1684" w:type="dxa"/>
            <w:vMerge/>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tcBorders>
              <w:bottom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limited [child name]’s intake of salty/sweet treats and sugary drinks (e.g., candies, chocolate, dessert, chips, pop, fruit drinks)</w:t>
            </w:r>
          </w:p>
        </w:tc>
        <w:tc>
          <w:tcPr>
            <w:tcW w:w="3969" w:type="dxa"/>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ou limit how often your child eats/drinks sweet or salty treats (i.e., chips, desserts, sugary drinks)</w:t>
            </w:r>
          </w:p>
        </w:tc>
      </w:tr>
      <w:tr w:rsidR="00AB28A8" w:rsidRPr="002D1E9A" w:rsidTr="00BF1263">
        <w:trPr>
          <w:trHeight w:val="320"/>
          <w:jc w:val="center"/>
        </w:trPr>
        <w:tc>
          <w:tcPr>
            <w:tcW w:w="1684" w:type="dxa"/>
            <w:vMerge w:val="restart"/>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Healthy opportunities</w:t>
            </w:r>
          </w:p>
        </w:tc>
        <w:tc>
          <w:tcPr>
            <w:tcW w:w="4270" w:type="dxa"/>
            <w:tcBorders>
              <w:top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a plate to [child name] where half of the plate had vegetables and fruit</w:t>
            </w:r>
          </w:p>
        </w:tc>
        <w:tc>
          <w:tcPr>
            <w:tcW w:w="3969" w:type="dxa"/>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N/A </w:t>
            </w:r>
          </w:p>
        </w:tc>
      </w:tr>
      <w:tr w:rsidR="00AB28A8" w:rsidRPr="002D1E9A" w:rsidTr="00BF1263">
        <w:trPr>
          <w:trHeight w:val="320"/>
          <w:jc w:val="center"/>
        </w:trPr>
        <w:tc>
          <w:tcPr>
            <w:tcW w:w="1684"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child name] at least 2 different colorful vegetables (e.g., dark green, red, orange or purple vegetables) - DO NOT count potatoes or fried potatoes</w:t>
            </w:r>
          </w:p>
        </w:tc>
        <w:tc>
          <w:tcPr>
            <w:tcW w:w="3969"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Serve your child at least 2 different vegetables (excluding potatoes or fries) at dinner meals</w:t>
            </w:r>
          </w:p>
        </w:tc>
      </w:tr>
      <w:tr w:rsidR="00AB28A8" w:rsidRPr="002D1E9A" w:rsidTr="00BF1263">
        <w:trPr>
          <w:trHeight w:val="320"/>
          <w:jc w:val="center"/>
        </w:trPr>
        <w:tc>
          <w:tcPr>
            <w:tcW w:w="1684" w:type="dxa"/>
            <w:vMerge/>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4270" w:type="dxa"/>
            <w:tcBorders>
              <w:bottom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a plate to [child name] that included both a protein and a whole grain food? Only select "yes" if both conditions are met</w:t>
            </w:r>
          </w:p>
        </w:tc>
        <w:tc>
          <w:tcPr>
            <w:tcW w:w="3969" w:type="dxa"/>
            <w:tcBorders>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N/A </w:t>
            </w:r>
          </w:p>
        </w:tc>
      </w:tr>
      <w:tr w:rsidR="00AB28A8" w:rsidRPr="002D1E9A" w:rsidTr="00BF1263">
        <w:trPr>
          <w:trHeight w:val="320"/>
          <w:jc w:val="center"/>
        </w:trPr>
        <w:tc>
          <w:tcPr>
            <w:tcW w:w="1684" w:type="dxa"/>
            <w:tcBorders>
              <w:top w:val="single" w:sz="4" w:space="0" w:color="auto"/>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Nondirective support</w:t>
            </w:r>
          </w:p>
        </w:tc>
        <w:tc>
          <w:tcPr>
            <w:tcW w:w="4270" w:type="dxa"/>
            <w:tcBorders>
              <w:top w:val="single" w:sz="4" w:space="0" w:color="auto"/>
              <w:bottom w:val="single" w:sz="4" w:space="0" w:color="auto"/>
            </w:tcBorders>
            <w:noWrap/>
            <w:hideMark/>
          </w:tcPr>
          <w:p w:rsidR="00AB28A8" w:rsidRPr="002D1E9A" w:rsidRDefault="00AB28A8" w:rsidP="00AB28A8">
            <w:pPr>
              <w:pStyle w:val="ListParagraph"/>
              <w:numPr>
                <w:ilvl w:val="0"/>
                <w:numId w:val="1"/>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told [child name] how much I enjoyed the vegetables we ate</w:t>
            </w:r>
          </w:p>
        </w:tc>
        <w:tc>
          <w:tcPr>
            <w:tcW w:w="3969" w:type="dxa"/>
            <w:tcBorders>
              <w:top w:val="single" w:sz="4" w:space="0" w:color="auto"/>
              <w:bottom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Show how much you enjoy eating vegetables while eating with your child</w:t>
            </w:r>
          </w:p>
        </w:tc>
      </w:tr>
      <w:tr w:rsidR="00AB28A8" w:rsidRPr="002D1E9A" w:rsidTr="00BF1263">
        <w:trPr>
          <w:trHeight w:val="320"/>
          <w:jc w:val="center"/>
        </w:trPr>
        <w:tc>
          <w:tcPr>
            <w:tcW w:w="9923" w:type="dxa"/>
            <w:gridSpan w:val="3"/>
            <w:tcBorders>
              <w:top w:val="single" w:sz="4" w:space="0" w:color="auto"/>
            </w:tcBorders>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b/>
                <w:bCs/>
                <w:color w:val="000000" w:themeColor="text1"/>
                <w:kern w:val="0"/>
                <w14:ligatures w14:val="none"/>
              </w:rPr>
              <w:t>Notes</w:t>
            </w:r>
            <w:r w:rsidRPr="002D1E9A">
              <w:rPr>
                <w:rFonts w:ascii="Calibri" w:eastAsia="Times New Roman" w:hAnsi="Calibri" w:cs="Calibri"/>
                <w:color w:val="000000" w:themeColor="text1"/>
                <w:kern w:val="0"/>
                <w14:ligatures w14:val="none"/>
              </w:rPr>
              <w:t xml:space="preserve">: N/A indicates that there is not item in the item bank instrument available. In these cases, the daily FPP item was created for this study, in some cases to capture adherence to Canada’s Food Guide recommendations </w:t>
            </w:r>
            <w:r w:rsidRPr="002D1E9A">
              <w:rPr>
                <w:rFonts w:ascii="Calibri" w:eastAsia="Times New Roman" w:hAnsi="Calibri" w:cs="Calibri"/>
                <w:color w:val="000000"/>
                <w:kern w:val="0"/>
                <w14:ligatures w14:val="none"/>
              </w:rPr>
              <w:t>(39)</w:t>
            </w:r>
            <w:r w:rsidRPr="002D1E9A">
              <w:rPr>
                <w:rFonts w:ascii="Calibri" w:eastAsia="Times New Roman" w:hAnsi="Calibri" w:cs="Calibri"/>
                <w:color w:val="000000" w:themeColor="text1"/>
                <w:kern w:val="0"/>
                <w14:ligatures w14:val="none"/>
              </w:rPr>
              <w:t>. * Item dropped post-validity assessment due to low factor loading.</w:t>
            </w:r>
          </w:p>
        </w:tc>
      </w:tr>
    </w:tbl>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p>
    <w:p w:rsidR="00AB28A8" w:rsidRPr="002D1E9A" w:rsidRDefault="00AB28A8" w:rsidP="00AB28A8">
      <w:pPr>
        <w:spacing w:after="0" w:line="480" w:lineRule="auto"/>
        <w:rPr>
          <w:rFonts w:ascii="Calibri" w:hAnsi="Calibri" w:cs="Calibri"/>
        </w:rPr>
      </w:pPr>
      <w:r w:rsidRPr="002D1E9A">
        <w:rPr>
          <w:rFonts w:ascii="Calibri" w:hAnsi="Calibri" w:cs="Calibri"/>
          <w:b/>
          <w:bCs/>
        </w:rPr>
        <w:t>Table S2</w:t>
      </w:r>
      <w:r w:rsidRPr="002D1E9A">
        <w:rPr>
          <w:rFonts w:ascii="Calibri" w:hAnsi="Calibri" w:cs="Calibri"/>
        </w:rPr>
        <w:t xml:space="preserve">. Validity assessment based on internal structure examined via Confirmatory Factor Analysis </w:t>
      </w:r>
    </w:p>
    <w:tbl>
      <w:tblPr>
        <w:tblW w:w="10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2"/>
        <w:gridCol w:w="7938"/>
        <w:gridCol w:w="1252"/>
      </w:tblGrid>
      <w:tr w:rsidR="00AB28A8" w:rsidRPr="002D1E9A" w:rsidTr="00BF1263">
        <w:trPr>
          <w:trHeight w:val="320"/>
          <w:jc w:val="center"/>
        </w:trPr>
        <w:tc>
          <w:tcPr>
            <w:tcW w:w="10316" w:type="dxa"/>
            <w:gridSpan w:val="3"/>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Overall Model Fit</w:t>
            </w:r>
          </w:p>
        </w:tc>
      </w:tr>
      <w:tr w:rsidR="00AB28A8" w:rsidRPr="002D1E9A" w:rsidTr="00BF1263">
        <w:trPr>
          <w:trHeight w:val="320"/>
          <w:jc w:val="center"/>
        </w:trPr>
        <w:tc>
          <w:tcPr>
            <w:tcW w:w="10316" w:type="dxa"/>
            <w:gridSpan w:val="3"/>
          </w:tcPr>
          <w:p w:rsidR="00AB28A8" w:rsidRPr="002D1E9A" w:rsidRDefault="00AB28A8" w:rsidP="00BF1263">
            <w:pPr>
              <w:pStyle w:val="ListParagraph"/>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hi square test of model vs. saturated χ²(46)=</w:t>
            </w:r>
            <w:r w:rsidRPr="002D1E9A">
              <w:t xml:space="preserve"> </w:t>
            </w:r>
            <w:r w:rsidRPr="002D1E9A">
              <w:rPr>
                <w:rFonts w:ascii="Calibri" w:eastAsia="Times New Roman" w:hAnsi="Calibri" w:cs="Calibri"/>
                <w:color w:val="000000" w:themeColor="text1"/>
                <w:kern w:val="0"/>
                <w14:ligatures w14:val="none"/>
              </w:rPr>
              <w:t>75.06, p=0.004</w:t>
            </w:r>
          </w:p>
        </w:tc>
      </w:tr>
      <w:tr w:rsidR="00AB28A8" w:rsidRPr="002D1E9A" w:rsidTr="00BF1263">
        <w:trPr>
          <w:trHeight w:val="320"/>
          <w:jc w:val="center"/>
        </w:trPr>
        <w:tc>
          <w:tcPr>
            <w:tcW w:w="10316" w:type="dxa"/>
            <w:gridSpan w:val="3"/>
          </w:tcPr>
          <w:p w:rsidR="00AB28A8" w:rsidRPr="002D1E9A" w:rsidRDefault="00AB28A8" w:rsidP="00BF1263">
            <w:pPr>
              <w:pStyle w:val="ListParagraph"/>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Root Mean Squared Error of Approximation (RMSEA) =0.045 [0.25,0.63], 66%</w:t>
            </w:r>
          </w:p>
        </w:tc>
      </w:tr>
      <w:tr w:rsidR="00AB28A8" w:rsidRPr="002D1E9A" w:rsidTr="00BF1263">
        <w:trPr>
          <w:trHeight w:val="320"/>
          <w:jc w:val="center"/>
        </w:trPr>
        <w:tc>
          <w:tcPr>
            <w:tcW w:w="10316" w:type="dxa"/>
            <w:gridSpan w:val="3"/>
          </w:tcPr>
          <w:p w:rsidR="00AB28A8" w:rsidRPr="002D1E9A" w:rsidRDefault="00AB28A8" w:rsidP="00BF1263">
            <w:pPr>
              <w:pStyle w:val="ListParagraph"/>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omparative Fit Index (CFI)=0.94</w:t>
            </w:r>
          </w:p>
        </w:tc>
      </w:tr>
      <w:tr w:rsidR="00AB28A8" w:rsidRPr="002D1E9A" w:rsidTr="00BF1263">
        <w:trPr>
          <w:trHeight w:val="320"/>
          <w:jc w:val="center"/>
        </w:trPr>
        <w:tc>
          <w:tcPr>
            <w:tcW w:w="10316" w:type="dxa"/>
            <w:gridSpan w:val="3"/>
          </w:tcPr>
          <w:p w:rsidR="00AB28A8" w:rsidRPr="002D1E9A" w:rsidRDefault="00AB28A8" w:rsidP="00BF1263">
            <w:pPr>
              <w:pStyle w:val="ListParagraph"/>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Tucker-Lewis Index (TLI)=0.97</w:t>
            </w:r>
            <w:r w:rsidRPr="002D1E9A">
              <w:rPr>
                <w:rFonts w:ascii="Calibri" w:eastAsia="Times New Roman" w:hAnsi="Calibri" w:cs="Calibri"/>
                <w:color w:val="000000" w:themeColor="text1"/>
                <w:kern w:val="0"/>
                <w14:ligatures w14:val="none"/>
              </w:rPr>
              <w:tab/>
            </w:r>
            <w:r w:rsidRPr="002D1E9A">
              <w:rPr>
                <w:rFonts w:ascii="Calibri" w:eastAsia="Times New Roman" w:hAnsi="Calibri" w:cs="Calibri"/>
                <w:color w:val="000000" w:themeColor="text1"/>
                <w:kern w:val="0"/>
                <w14:ligatures w14:val="none"/>
              </w:rPr>
              <w:tab/>
            </w:r>
          </w:p>
        </w:tc>
      </w:tr>
      <w:tr w:rsidR="00AB28A8" w:rsidRPr="002D1E9A" w:rsidTr="00BF1263">
        <w:trPr>
          <w:trHeight w:val="320"/>
          <w:jc w:val="center"/>
        </w:trPr>
        <w:tc>
          <w:tcPr>
            <w:tcW w:w="10316" w:type="dxa"/>
            <w:gridSpan w:val="3"/>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Standardized Root Mean Squared Residual (SRMR)=0.04</w:t>
            </w:r>
          </w:p>
        </w:tc>
      </w:tr>
      <w:tr w:rsidR="00AB28A8" w:rsidRPr="002D1E9A" w:rsidTr="00BF1263">
        <w:trPr>
          <w:trHeight w:val="320"/>
          <w:jc w:val="center"/>
        </w:trPr>
        <w:tc>
          <w:tcPr>
            <w:tcW w:w="1126" w:type="dxa"/>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 xml:space="preserve">Construct </w:t>
            </w:r>
          </w:p>
        </w:tc>
        <w:tc>
          <w:tcPr>
            <w:tcW w:w="7938" w:type="dxa"/>
            <w:noWrap/>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 xml:space="preserve">Item  </w:t>
            </w:r>
          </w:p>
        </w:tc>
        <w:tc>
          <w:tcPr>
            <w:tcW w:w="1252" w:type="dxa"/>
          </w:tcPr>
          <w:p w:rsidR="00AB28A8" w:rsidRPr="002D1E9A" w:rsidRDefault="00AB28A8" w:rsidP="00BF1263">
            <w:pPr>
              <w:pStyle w:val="ListParagraph"/>
              <w:tabs>
                <w:tab w:val="left" w:pos="463"/>
              </w:tabs>
              <w:spacing w:after="0" w:line="240" w:lineRule="auto"/>
              <w:ind w:left="37"/>
              <w:jc w:val="center"/>
              <w:rPr>
                <w:rFonts w:ascii="Calibri" w:eastAsia="Times New Roman" w:hAnsi="Calibri" w:cs="Calibri"/>
                <w:b/>
                <w:bCs/>
                <w:color w:val="000000" w:themeColor="text1"/>
                <w:kern w:val="0"/>
                <w14:ligatures w14:val="none"/>
              </w:rPr>
            </w:pPr>
            <w:r w:rsidRPr="002D1E9A">
              <w:rPr>
                <w:rFonts w:ascii="Calibri" w:eastAsia="Times New Roman" w:hAnsi="Calibri" w:cs="Calibri"/>
                <w:b/>
                <w:bCs/>
                <w:color w:val="000000" w:themeColor="text1"/>
                <w:kern w:val="0"/>
                <w14:ligatures w14:val="none"/>
              </w:rPr>
              <w:t>Factor loading (λ)</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oercive control</w:t>
            </w:r>
          </w:p>
        </w:tc>
        <w:tc>
          <w:tcPr>
            <w:tcW w:w="7938" w:type="dxa"/>
            <w:noWrap/>
            <w:hideMark/>
          </w:tcPr>
          <w:p w:rsidR="00AB28A8" w:rsidRPr="002D1E9A" w:rsidRDefault="00AB28A8" w:rsidP="00AB28A8">
            <w:pPr>
              <w:pStyle w:val="ListParagraph"/>
              <w:numPr>
                <w:ilvl w:val="0"/>
                <w:numId w:val="2"/>
              </w:numPr>
              <w:tabs>
                <w:tab w:val="left" w:pos="115"/>
              </w:tabs>
              <w:spacing w:after="0" w:line="240" w:lineRule="auto"/>
              <w:ind w:left="333"/>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took away dessert because [child name] misbehaved or did not eat all the food I served</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57</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made [child name] "clean the plate" to make sure my child ate enough food</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44</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Autonomy support</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gave [child name] positive feedback (e.g., praised, gave a hug, a hand squeeze) for eating healthy foods</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75</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talked about healthy foods and their importance in front of [child name]</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85</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Child involvement</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involved [child name] in simple meal preparation tasks (e.g., washing the veggies, arranging food on the plate)</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56</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asked [child name] to choose which vegetables to eat at dinner or for the snacks</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kern w:val="0"/>
                <w:sz w:val="22"/>
                <w:szCs w:val="22"/>
                <w14:ligatures w14:val="none"/>
              </w:rPr>
            </w:pPr>
            <w:r w:rsidRPr="002D1E9A">
              <w:rPr>
                <w:rFonts w:ascii="Calibri" w:eastAsia="Times New Roman" w:hAnsi="Calibri" w:cs="Calibri"/>
                <w:color w:val="000000"/>
                <w:kern w:val="0"/>
                <w:sz w:val="22"/>
                <w:szCs w:val="22"/>
                <w14:ligatures w14:val="none"/>
              </w:rPr>
              <w:t>0.66</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Meal routines</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we had dinner together as a whole family</w:t>
            </w:r>
          </w:p>
        </w:tc>
        <w:tc>
          <w:tcPr>
            <w:tcW w:w="1252" w:type="dxa"/>
            <w:vAlign w:val="bottom"/>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58</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served [child name] their snacks and meals at the scheduled time (meaning at about the time when you expect your child to eat everyday)</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52</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Rules and limits</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Yesterday, [child name] did not like the food or snack I served, so I prepared something else to make sure my child ate something </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Dropped *</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I limited [child name]’s intake of salty/sweet treats and sugary drinks (e.g., candies, chocolate, dessert, chips, pop, fruit drinks)</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1.00 (restricted)</w:t>
            </w:r>
          </w:p>
        </w:tc>
      </w:tr>
      <w:tr w:rsidR="00AB28A8" w:rsidRPr="002D1E9A" w:rsidTr="00BF1263">
        <w:trPr>
          <w:trHeight w:val="320"/>
          <w:jc w:val="center"/>
        </w:trPr>
        <w:tc>
          <w:tcPr>
            <w:tcW w:w="1126" w:type="dxa"/>
            <w:vMerge w:val="restart"/>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Healthy opportunities</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a plate to [child name] where half of the plate had vegetables and fruit</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82</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child name] at least 2 different colorful vegetables (e.g., dark green, red, orange or purple vegetables) - DO NOT count potatoes or fried potatoes</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76</w:t>
            </w:r>
          </w:p>
        </w:tc>
      </w:tr>
      <w:tr w:rsidR="00AB28A8" w:rsidRPr="002D1E9A" w:rsidTr="00BF1263">
        <w:trPr>
          <w:trHeight w:val="320"/>
          <w:jc w:val="center"/>
        </w:trPr>
        <w:tc>
          <w:tcPr>
            <w:tcW w:w="1126" w:type="dxa"/>
            <w:vMerge/>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Yesterday at dinner, I served a plate to [child name] that included both a protein and a whole grain food? Only select "yes" if both conditions are met</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t>0.36</w:t>
            </w:r>
          </w:p>
        </w:tc>
      </w:tr>
      <w:tr w:rsidR="00AB28A8" w:rsidRPr="002D1E9A" w:rsidTr="00BF1263">
        <w:trPr>
          <w:trHeight w:val="320"/>
          <w:jc w:val="center"/>
        </w:trPr>
        <w:tc>
          <w:tcPr>
            <w:tcW w:w="1126" w:type="dxa"/>
          </w:tcPr>
          <w:p w:rsidR="00AB28A8" w:rsidRPr="002D1E9A" w:rsidRDefault="00AB28A8" w:rsidP="00BF1263">
            <w:pPr>
              <w:tabs>
                <w:tab w:val="left" w:pos="463"/>
              </w:tabs>
              <w:spacing w:after="0" w:line="240" w:lineRule="auto"/>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t xml:space="preserve">Nondirective </w:t>
            </w:r>
            <w:r w:rsidRPr="002D1E9A">
              <w:rPr>
                <w:rFonts w:ascii="Calibri" w:eastAsia="Times New Roman" w:hAnsi="Calibri" w:cs="Calibri"/>
                <w:color w:val="000000" w:themeColor="text1"/>
                <w:kern w:val="0"/>
                <w14:ligatures w14:val="none"/>
              </w:rPr>
              <w:lastRenderedPageBreak/>
              <w:t>support</w:t>
            </w:r>
          </w:p>
        </w:tc>
        <w:tc>
          <w:tcPr>
            <w:tcW w:w="7938" w:type="dxa"/>
            <w:noWrap/>
            <w:hideMark/>
          </w:tcPr>
          <w:p w:rsidR="00AB28A8" w:rsidRPr="002D1E9A" w:rsidRDefault="00AB28A8" w:rsidP="00AB28A8">
            <w:pPr>
              <w:pStyle w:val="ListParagraph"/>
              <w:numPr>
                <w:ilvl w:val="0"/>
                <w:numId w:val="2"/>
              </w:numPr>
              <w:tabs>
                <w:tab w:val="left" w:pos="463"/>
              </w:tabs>
              <w:spacing w:after="0" w:line="240" w:lineRule="auto"/>
              <w:ind w:left="37" w:firstLine="0"/>
              <w:rPr>
                <w:rFonts w:ascii="Calibri" w:eastAsia="Times New Roman" w:hAnsi="Calibri" w:cs="Calibri"/>
                <w:color w:val="000000" w:themeColor="text1"/>
                <w:kern w:val="0"/>
                <w14:ligatures w14:val="none"/>
              </w:rPr>
            </w:pPr>
            <w:r w:rsidRPr="002D1E9A">
              <w:rPr>
                <w:rFonts w:ascii="Calibri" w:eastAsia="Times New Roman" w:hAnsi="Calibri" w:cs="Calibri"/>
                <w:color w:val="000000" w:themeColor="text1"/>
                <w:kern w:val="0"/>
                <w14:ligatures w14:val="none"/>
              </w:rPr>
              <w:lastRenderedPageBreak/>
              <w:t xml:space="preserve">Yesterday at dinner, I told [child name] how much I enjoyed the </w:t>
            </w:r>
            <w:r w:rsidRPr="002D1E9A">
              <w:rPr>
                <w:rFonts w:ascii="Calibri" w:eastAsia="Times New Roman" w:hAnsi="Calibri" w:cs="Calibri"/>
                <w:color w:val="000000" w:themeColor="text1"/>
                <w:kern w:val="0"/>
                <w14:ligatures w14:val="none"/>
              </w:rPr>
              <w:lastRenderedPageBreak/>
              <w:t>vegetables we ate</w:t>
            </w:r>
          </w:p>
        </w:tc>
        <w:tc>
          <w:tcPr>
            <w:tcW w:w="1252" w:type="dxa"/>
          </w:tcPr>
          <w:p w:rsidR="00AB28A8" w:rsidRPr="002D1E9A" w:rsidRDefault="00AB28A8" w:rsidP="00BF1263">
            <w:pPr>
              <w:tabs>
                <w:tab w:val="left" w:pos="463"/>
              </w:tabs>
              <w:spacing w:after="0" w:line="240" w:lineRule="auto"/>
              <w:ind w:left="37"/>
              <w:rPr>
                <w:rFonts w:ascii="Calibri" w:eastAsia="Times New Roman" w:hAnsi="Calibri" w:cs="Calibri"/>
                <w:color w:val="000000" w:themeColor="text1"/>
                <w:kern w:val="0"/>
                <w14:ligatures w14:val="none"/>
              </w:rPr>
            </w:pPr>
            <w:r w:rsidRPr="002D1E9A">
              <w:rPr>
                <w:rFonts w:ascii="Calibri" w:eastAsia="Times New Roman" w:hAnsi="Calibri" w:cs="Calibri"/>
                <w:color w:val="000000"/>
                <w:kern w:val="0"/>
                <w:sz w:val="22"/>
                <w:szCs w:val="22"/>
                <w14:ligatures w14:val="none"/>
              </w:rPr>
              <w:lastRenderedPageBreak/>
              <w:t>1.00 (restricted)</w:t>
            </w:r>
          </w:p>
        </w:tc>
      </w:tr>
    </w:tbl>
    <w:p w:rsidR="00AB28A8" w:rsidRPr="00AB28A8" w:rsidRDefault="00AB28A8">
      <w:r w:rsidRPr="002D1E9A">
        <w:rPr>
          <w:rFonts w:ascii="Calibri" w:eastAsia="Times New Roman" w:hAnsi="Calibri" w:cs="Calibri"/>
          <w:color w:val="000000" w:themeColor="text1"/>
          <w:kern w:val="0"/>
          <w14:ligatures w14:val="none"/>
        </w:rPr>
        <w:lastRenderedPageBreak/>
        <w:t>Notes: * Item dropped post-validity assessment due t</w:t>
      </w:r>
      <w:bookmarkStart w:id="0" w:name="_GoBack"/>
      <w:bookmarkEnd w:id="0"/>
    </w:p>
    <w:sectPr w:rsidR="00AB28A8" w:rsidRPr="00AB28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B6653D"/>
    <w:multiLevelType w:val="hybridMultilevel"/>
    <w:tmpl w:val="48E4DC30"/>
    <w:lvl w:ilvl="0" w:tplc="DCB6E292">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594F6206"/>
    <w:multiLevelType w:val="hybridMultilevel"/>
    <w:tmpl w:val="48E4DC30"/>
    <w:lvl w:ilvl="0" w:tplc="DCB6E292">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8A8"/>
    <w:rsid w:val="0001491C"/>
    <w:rsid w:val="00037CFC"/>
    <w:rsid w:val="000620C1"/>
    <w:rsid w:val="00062581"/>
    <w:rsid w:val="00062AA5"/>
    <w:rsid w:val="0006538E"/>
    <w:rsid w:val="00065D35"/>
    <w:rsid w:val="000703E0"/>
    <w:rsid w:val="0007289B"/>
    <w:rsid w:val="0007527F"/>
    <w:rsid w:val="00080DA2"/>
    <w:rsid w:val="0009318C"/>
    <w:rsid w:val="00097545"/>
    <w:rsid w:val="000A6466"/>
    <w:rsid w:val="000B056D"/>
    <w:rsid w:val="000B7876"/>
    <w:rsid w:val="000D058D"/>
    <w:rsid w:val="000D397E"/>
    <w:rsid w:val="000D485B"/>
    <w:rsid w:val="000D71E2"/>
    <w:rsid w:val="000E1FB6"/>
    <w:rsid w:val="000F18F5"/>
    <w:rsid w:val="000F240F"/>
    <w:rsid w:val="000F32E1"/>
    <w:rsid w:val="001044A4"/>
    <w:rsid w:val="00125775"/>
    <w:rsid w:val="001335C6"/>
    <w:rsid w:val="00134809"/>
    <w:rsid w:val="00144176"/>
    <w:rsid w:val="001442E4"/>
    <w:rsid w:val="00160F68"/>
    <w:rsid w:val="00177C44"/>
    <w:rsid w:val="0018003D"/>
    <w:rsid w:val="00183949"/>
    <w:rsid w:val="00191C40"/>
    <w:rsid w:val="00194205"/>
    <w:rsid w:val="00194CC8"/>
    <w:rsid w:val="001979C9"/>
    <w:rsid w:val="001B13C8"/>
    <w:rsid w:val="001B70F9"/>
    <w:rsid w:val="001C06E0"/>
    <w:rsid w:val="001C3499"/>
    <w:rsid w:val="001C607E"/>
    <w:rsid w:val="001D693A"/>
    <w:rsid w:val="001F27FD"/>
    <w:rsid w:val="001F593A"/>
    <w:rsid w:val="002032A6"/>
    <w:rsid w:val="00205A58"/>
    <w:rsid w:val="00207C39"/>
    <w:rsid w:val="00213774"/>
    <w:rsid w:val="0021492E"/>
    <w:rsid w:val="00223D53"/>
    <w:rsid w:val="0022652C"/>
    <w:rsid w:val="002368E4"/>
    <w:rsid w:val="0024123C"/>
    <w:rsid w:val="00243182"/>
    <w:rsid w:val="00252855"/>
    <w:rsid w:val="002676B9"/>
    <w:rsid w:val="00274BD1"/>
    <w:rsid w:val="002752D1"/>
    <w:rsid w:val="002850D2"/>
    <w:rsid w:val="00286A1E"/>
    <w:rsid w:val="0029011D"/>
    <w:rsid w:val="002A46AD"/>
    <w:rsid w:val="002B37B2"/>
    <w:rsid w:val="002B672D"/>
    <w:rsid w:val="002D0899"/>
    <w:rsid w:val="002D1F77"/>
    <w:rsid w:val="002E0B1B"/>
    <w:rsid w:val="002E3423"/>
    <w:rsid w:val="0030436A"/>
    <w:rsid w:val="00307495"/>
    <w:rsid w:val="003131DB"/>
    <w:rsid w:val="00327A61"/>
    <w:rsid w:val="003330EE"/>
    <w:rsid w:val="003331B1"/>
    <w:rsid w:val="003356E7"/>
    <w:rsid w:val="00363DCE"/>
    <w:rsid w:val="00366205"/>
    <w:rsid w:val="00366CB5"/>
    <w:rsid w:val="00371B35"/>
    <w:rsid w:val="00375E40"/>
    <w:rsid w:val="00376A8E"/>
    <w:rsid w:val="003934AB"/>
    <w:rsid w:val="0039795D"/>
    <w:rsid w:val="003A286F"/>
    <w:rsid w:val="003A6DAD"/>
    <w:rsid w:val="003B2706"/>
    <w:rsid w:val="003E2D04"/>
    <w:rsid w:val="003E529D"/>
    <w:rsid w:val="003E5EE1"/>
    <w:rsid w:val="00404DFD"/>
    <w:rsid w:val="0041344C"/>
    <w:rsid w:val="00423FFA"/>
    <w:rsid w:val="00437D49"/>
    <w:rsid w:val="00440FDD"/>
    <w:rsid w:val="00445748"/>
    <w:rsid w:val="0044596E"/>
    <w:rsid w:val="0045532E"/>
    <w:rsid w:val="00466C00"/>
    <w:rsid w:val="00475F0A"/>
    <w:rsid w:val="0048211B"/>
    <w:rsid w:val="00496FD9"/>
    <w:rsid w:val="004B2103"/>
    <w:rsid w:val="004C0146"/>
    <w:rsid w:val="004C0918"/>
    <w:rsid w:val="004C1E68"/>
    <w:rsid w:val="004C4E04"/>
    <w:rsid w:val="004E1F20"/>
    <w:rsid w:val="004E7B56"/>
    <w:rsid w:val="005004AD"/>
    <w:rsid w:val="00500BCB"/>
    <w:rsid w:val="00503986"/>
    <w:rsid w:val="00520C22"/>
    <w:rsid w:val="00533888"/>
    <w:rsid w:val="00540078"/>
    <w:rsid w:val="00541F7A"/>
    <w:rsid w:val="0055686A"/>
    <w:rsid w:val="00562865"/>
    <w:rsid w:val="005703D6"/>
    <w:rsid w:val="0057547A"/>
    <w:rsid w:val="005769C9"/>
    <w:rsid w:val="005810FC"/>
    <w:rsid w:val="0058569D"/>
    <w:rsid w:val="00585BD2"/>
    <w:rsid w:val="00586894"/>
    <w:rsid w:val="005A3431"/>
    <w:rsid w:val="005B5787"/>
    <w:rsid w:val="005C64C0"/>
    <w:rsid w:val="005D52F0"/>
    <w:rsid w:val="005D68A9"/>
    <w:rsid w:val="005E5D46"/>
    <w:rsid w:val="005F2D04"/>
    <w:rsid w:val="00606887"/>
    <w:rsid w:val="0061383E"/>
    <w:rsid w:val="00627388"/>
    <w:rsid w:val="00641168"/>
    <w:rsid w:val="00642219"/>
    <w:rsid w:val="00643905"/>
    <w:rsid w:val="00650FF7"/>
    <w:rsid w:val="00662405"/>
    <w:rsid w:val="00663A58"/>
    <w:rsid w:val="00664A6D"/>
    <w:rsid w:val="00667512"/>
    <w:rsid w:val="00670A35"/>
    <w:rsid w:val="0067178E"/>
    <w:rsid w:val="00672CE3"/>
    <w:rsid w:val="006842FB"/>
    <w:rsid w:val="006879A3"/>
    <w:rsid w:val="00690D03"/>
    <w:rsid w:val="00695268"/>
    <w:rsid w:val="006A2DBA"/>
    <w:rsid w:val="006A3225"/>
    <w:rsid w:val="006A6B4B"/>
    <w:rsid w:val="006B08DC"/>
    <w:rsid w:val="006B1B43"/>
    <w:rsid w:val="006C2985"/>
    <w:rsid w:val="006C6258"/>
    <w:rsid w:val="006E7785"/>
    <w:rsid w:val="006F420F"/>
    <w:rsid w:val="006F6872"/>
    <w:rsid w:val="007060CD"/>
    <w:rsid w:val="00712DCC"/>
    <w:rsid w:val="0071657D"/>
    <w:rsid w:val="0072199D"/>
    <w:rsid w:val="00721BD9"/>
    <w:rsid w:val="00731938"/>
    <w:rsid w:val="0077084C"/>
    <w:rsid w:val="00772D7A"/>
    <w:rsid w:val="00774940"/>
    <w:rsid w:val="0078581D"/>
    <w:rsid w:val="007872F9"/>
    <w:rsid w:val="0079798C"/>
    <w:rsid w:val="007A1ED5"/>
    <w:rsid w:val="007B1AF4"/>
    <w:rsid w:val="007D111E"/>
    <w:rsid w:val="007D2294"/>
    <w:rsid w:val="007D689B"/>
    <w:rsid w:val="007E667D"/>
    <w:rsid w:val="007F1248"/>
    <w:rsid w:val="00806FA2"/>
    <w:rsid w:val="00824A09"/>
    <w:rsid w:val="00826D65"/>
    <w:rsid w:val="00851859"/>
    <w:rsid w:val="00854CEC"/>
    <w:rsid w:val="00855375"/>
    <w:rsid w:val="00857D91"/>
    <w:rsid w:val="00866062"/>
    <w:rsid w:val="00866742"/>
    <w:rsid w:val="008724E3"/>
    <w:rsid w:val="00874369"/>
    <w:rsid w:val="00897816"/>
    <w:rsid w:val="008A6D90"/>
    <w:rsid w:val="008A6E18"/>
    <w:rsid w:val="008A7AEA"/>
    <w:rsid w:val="008B1E3A"/>
    <w:rsid w:val="008C6B77"/>
    <w:rsid w:val="008D31E4"/>
    <w:rsid w:val="008D7351"/>
    <w:rsid w:val="008E6E70"/>
    <w:rsid w:val="008E7F79"/>
    <w:rsid w:val="0090786B"/>
    <w:rsid w:val="009130F4"/>
    <w:rsid w:val="009171CD"/>
    <w:rsid w:val="00917B06"/>
    <w:rsid w:val="00921C61"/>
    <w:rsid w:val="00921F1F"/>
    <w:rsid w:val="009259B7"/>
    <w:rsid w:val="00930B82"/>
    <w:rsid w:val="0093209C"/>
    <w:rsid w:val="00944209"/>
    <w:rsid w:val="00946D5F"/>
    <w:rsid w:val="00947E45"/>
    <w:rsid w:val="0095263E"/>
    <w:rsid w:val="00963C06"/>
    <w:rsid w:val="009709D5"/>
    <w:rsid w:val="0097159B"/>
    <w:rsid w:val="00980230"/>
    <w:rsid w:val="00982253"/>
    <w:rsid w:val="00990CF9"/>
    <w:rsid w:val="009B0CAD"/>
    <w:rsid w:val="009B355E"/>
    <w:rsid w:val="009B4327"/>
    <w:rsid w:val="009C27B4"/>
    <w:rsid w:val="009D07B1"/>
    <w:rsid w:val="009D6315"/>
    <w:rsid w:val="009D6E08"/>
    <w:rsid w:val="009E77CE"/>
    <w:rsid w:val="009F6432"/>
    <w:rsid w:val="00A0534E"/>
    <w:rsid w:val="00A1626E"/>
    <w:rsid w:val="00A1628B"/>
    <w:rsid w:val="00A27097"/>
    <w:rsid w:val="00A31294"/>
    <w:rsid w:val="00A41EEC"/>
    <w:rsid w:val="00A45776"/>
    <w:rsid w:val="00A47A4D"/>
    <w:rsid w:val="00A512EE"/>
    <w:rsid w:val="00A52FFD"/>
    <w:rsid w:val="00A54C98"/>
    <w:rsid w:val="00A62C0E"/>
    <w:rsid w:val="00A70E92"/>
    <w:rsid w:val="00A726B1"/>
    <w:rsid w:val="00A802C2"/>
    <w:rsid w:val="00A836A8"/>
    <w:rsid w:val="00A85772"/>
    <w:rsid w:val="00A90A42"/>
    <w:rsid w:val="00A96DF0"/>
    <w:rsid w:val="00AA2AC6"/>
    <w:rsid w:val="00AA326F"/>
    <w:rsid w:val="00AB0830"/>
    <w:rsid w:val="00AB1895"/>
    <w:rsid w:val="00AB28A8"/>
    <w:rsid w:val="00AB3BF2"/>
    <w:rsid w:val="00AB69BA"/>
    <w:rsid w:val="00AB7802"/>
    <w:rsid w:val="00AC14EB"/>
    <w:rsid w:val="00AF215B"/>
    <w:rsid w:val="00AF50A4"/>
    <w:rsid w:val="00AF6774"/>
    <w:rsid w:val="00AF798A"/>
    <w:rsid w:val="00B02CC1"/>
    <w:rsid w:val="00B033C6"/>
    <w:rsid w:val="00B1251F"/>
    <w:rsid w:val="00B14002"/>
    <w:rsid w:val="00B26E4D"/>
    <w:rsid w:val="00B3628A"/>
    <w:rsid w:val="00B36AFD"/>
    <w:rsid w:val="00B418F9"/>
    <w:rsid w:val="00B471DB"/>
    <w:rsid w:val="00B528B9"/>
    <w:rsid w:val="00B5540E"/>
    <w:rsid w:val="00B55D48"/>
    <w:rsid w:val="00B5639B"/>
    <w:rsid w:val="00B638D1"/>
    <w:rsid w:val="00B66373"/>
    <w:rsid w:val="00B758FC"/>
    <w:rsid w:val="00B93C7C"/>
    <w:rsid w:val="00BB27D9"/>
    <w:rsid w:val="00BB5FA9"/>
    <w:rsid w:val="00BD136E"/>
    <w:rsid w:val="00BD53FB"/>
    <w:rsid w:val="00BD5DC2"/>
    <w:rsid w:val="00BE06C6"/>
    <w:rsid w:val="00BE2066"/>
    <w:rsid w:val="00BF6EC9"/>
    <w:rsid w:val="00C04C6A"/>
    <w:rsid w:val="00C075CE"/>
    <w:rsid w:val="00C11826"/>
    <w:rsid w:val="00C26639"/>
    <w:rsid w:val="00C2771C"/>
    <w:rsid w:val="00C309B8"/>
    <w:rsid w:val="00C376BD"/>
    <w:rsid w:val="00C4029D"/>
    <w:rsid w:val="00C4142B"/>
    <w:rsid w:val="00C448BE"/>
    <w:rsid w:val="00C56D4D"/>
    <w:rsid w:val="00C92FA6"/>
    <w:rsid w:val="00CA126A"/>
    <w:rsid w:val="00CA5C15"/>
    <w:rsid w:val="00CB16C3"/>
    <w:rsid w:val="00CB645F"/>
    <w:rsid w:val="00CB65AE"/>
    <w:rsid w:val="00CC3E8F"/>
    <w:rsid w:val="00CD0A5A"/>
    <w:rsid w:val="00CD49E3"/>
    <w:rsid w:val="00CE3897"/>
    <w:rsid w:val="00CF07FA"/>
    <w:rsid w:val="00CF127A"/>
    <w:rsid w:val="00CF1C03"/>
    <w:rsid w:val="00CF2936"/>
    <w:rsid w:val="00CF3825"/>
    <w:rsid w:val="00D0647E"/>
    <w:rsid w:val="00D162AC"/>
    <w:rsid w:val="00D17EA1"/>
    <w:rsid w:val="00D23A0A"/>
    <w:rsid w:val="00D26039"/>
    <w:rsid w:val="00D30832"/>
    <w:rsid w:val="00D34F8D"/>
    <w:rsid w:val="00D35E3D"/>
    <w:rsid w:val="00D37D8C"/>
    <w:rsid w:val="00D4763E"/>
    <w:rsid w:val="00D56F12"/>
    <w:rsid w:val="00D6207A"/>
    <w:rsid w:val="00D637C3"/>
    <w:rsid w:val="00D659AE"/>
    <w:rsid w:val="00D66005"/>
    <w:rsid w:val="00D73EA8"/>
    <w:rsid w:val="00D77452"/>
    <w:rsid w:val="00D928D3"/>
    <w:rsid w:val="00D93E19"/>
    <w:rsid w:val="00D95DF3"/>
    <w:rsid w:val="00DA291C"/>
    <w:rsid w:val="00DA2CB1"/>
    <w:rsid w:val="00DD20ED"/>
    <w:rsid w:val="00DD39A1"/>
    <w:rsid w:val="00DD3D4D"/>
    <w:rsid w:val="00DD6B09"/>
    <w:rsid w:val="00DD7225"/>
    <w:rsid w:val="00DD7EE3"/>
    <w:rsid w:val="00DE26EC"/>
    <w:rsid w:val="00DE60B0"/>
    <w:rsid w:val="00E00E4B"/>
    <w:rsid w:val="00E00E9F"/>
    <w:rsid w:val="00E04C11"/>
    <w:rsid w:val="00E051D6"/>
    <w:rsid w:val="00E0766E"/>
    <w:rsid w:val="00E12A24"/>
    <w:rsid w:val="00E152B9"/>
    <w:rsid w:val="00E1588E"/>
    <w:rsid w:val="00E21BA3"/>
    <w:rsid w:val="00E2227C"/>
    <w:rsid w:val="00E255FF"/>
    <w:rsid w:val="00E35B22"/>
    <w:rsid w:val="00E4431D"/>
    <w:rsid w:val="00E45C50"/>
    <w:rsid w:val="00E5066C"/>
    <w:rsid w:val="00E571E5"/>
    <w:rsid w:val="00E604C0"/>
    <w:rsid w:val="00E67D2E"/>
    <w:rsid w:val="00E73581"/>
    <w:rsid w:val="00E76AC7"/>
    <w:rsid w:val="00E77297"/>
    <w:rsid w:val="00E8242E"/>
    <w:rsid w:val="00E82EDD"/>
    <w:rsid w:val="00E92F38"/>
    <w:rsid w:val="00E942A8"/>
    <w:rsid w:val="00E96FC7"/>
    <w:rsid w:val="00EA51FE"/>
    <w:rsid w:val="00EB6EF7"/>
    <w:rsid w:val="00EB771E"/>
    <w:rsid w:val="00EC61C1"/>
    <w:rsid w:val="00ED2CFF"/>
    <w:rsid w:val="00ED4756"/>
    <w:rsid w:val="00ED67BB"/>
    <w:rsid w:val="00ED6CA1"/>
    <w:rsid w:val="00ED76E6"/>
    <w:rsid w:val="00EE765F"/>
    <w:rsid w:val="00EF7653"/>
    <w:rsid w:val="00F02473"/>
    <w:rsid w:val="00F02E61"/>
    <w:rsid w:val="00F06CCB"/>
    <w:rsid w:val="00F14E5F"/>
    <w:rsid w:val="00F23106"/>
    <w:rsid w:val="00F253C7"/>
    <w:rsid w:val="00F3548A"/>
    <w:rsid w:val="00F4122F"/>
    <w:rsid w:val="00F43C6A"/>
    <w:rsid w:val="00F44575"/>
    <w:rsid w:val="00F45240"/>
    <w:rsid w:val="00F57455"/>
    <w:rsid w:val="00F74A79"/>
    <w:rsid w:val="00F7780D"/>
    <w:rsid w:val="00F77DA8"/>
    <w:rsid w:val="00F80490"/>
    <w:rsid w:val="00F85629"/>
    <w:rsid w:val="00F85BD9"/>
    <w:rsid w:val="00F943BD"/>
    <w:rsid w:val="00F96D56"/>
    <w:rsid w:val="00FA38DE"/>
    <w:rsid w:val="00FB0CB4"/>
    <w:rsid w:val="00FC0F19"/>
    <w:rsid w:val="00FD05C2"/>
    <w:rsid w:val="00FE5640"/>
    <w:rsid w:val="00FF099B"/>
    <w:rsid w:val="00FF22E3"/>
    <w:rsid w:val="00FF24F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8A8"/>
    <w:pPr>
      <w:spacing w:after="160" w:line="278" w:lineRule="auto"/>
    </w:pPr>
    <w:rPr>
      <w:kern w:val="2"/>
      <w:sz w:val="24"/>
      <w:szCs w:val="24"/>
      <w:lang w:val="en-US"/>
      <w14:ligatures w14:val="standardContextual"/>
    </w:rPr>
  </w:style>
  <w:style w:type="paragraph" w:styleId="Heading1">
    <w:name w:val="heading 1"/>
    <w:basedOn w:val="Normal"/>
    <w:next w:val="Normal"/>
    <w:link w:val="Heading1Char"/>
    <w:uiPriority w:val="9"/>
    <w:qFormat/>
    <w:rsid w:val="00AB28A8"/>
    <w:pPr>
      <w:keepNext/>
      <w:keepLines/>
      <w:spacing w:after="0" w:line="480" w:lineRule="auto"/>
      <w:jc w:val="center"/>
      <w:outlineLvl w:val="0"/>
    </w:pPr>
    <w:rPr>
      <w:rFonts w:ascii="Calibri" w:eastAsiaTheme="majorEastAsia" w:hAnsi="Calibri" w:cs="Calibri"/>
      <w:b/>
      <w:bCs/>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8A8"/>
    <w:rPr>
      <w:rFonts w:ascii="Calibri" w:eastAsiaTheme="majorEastAsia" w:hAnsi="Calibri" w:cs="Calibri"/>
      <w:b/>
      <w:bCs/>
      <w:color w:val="365F91" w:themeColor="accent1" w:themeShade="BF"/>
      <w:kern w:val="2"/>
      <w:sz w:val="32"/>
      <w:szCs w:val="32"/>
      <w:lang w:val="en-US"/>
      <w14:ligatures w14:val="standardContextual"/>
    </w:rPr>
  </w:style>
  <w:style w:type="paragraph" w:styleId="ListParagraph">
    <w:name w:val="List Paragraph"/>
    <w:basedOn w:val="Normal"/>
    <w:uiPriority w:val="34"/>
    <w:qFormat/>
    <w:rsid w:val="00AB28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8A8"/>
    <w:pPr>
      <w:spacing w:after="160" w:line="278" w:lineRule="auto"/>
    </w:pPr>
    <w:rPr>
      <w:kern w:val="2"/>
      <w:sz w:val="24"/>
      <w:szCs w:val="24"/>
      <w:lang w:val="en-US"/>
      <w14:ligatures w14:val="standardContextual"/>
    </w:rPr>
  </w:style>
  <w:style w:type="paragraph" w:styleId="Heading1">
    <w:name w:val="heading 1"/>
    <w:basedOn w:val="Normal"/>
    <w:next w:val="Normal"/>
    <w:link w:val="Heading1Char"/>
    <w:uiPriority w:val="9"/>
    <w:qFormat/>
    <w:rsid w:val="00AB28A8"/>
    <w:pPr>
      <w:keepNext/>
      <w:keepLines/>
      <w:spacing w:after="0" w:line="480" w:lineRule="auto"/>
      <w:jc w:val="center"/>
      <w:outlineLvl w:val="0"/>
    </w:pPr>
    <w:rPr>
      <w:rFonts w:ascii="Calibri" w:eastAsiaTheme="majorEastAsia" w:hAnsi="Calibri" w:cs="Calibri"/>
      <w:b/>
      <w:bCs/>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8A8"/>
    <w:rPr>
      <w:rFonts w:ascii="Calibri" w:eastAsiaTheme="majorEastAsia" w:hAnsi="Calibri" w:cs="Calibri"/>
      <w:b/>
      <w:bCs/>
      <w:color w:val="365F91" w:themeColor="accent1" w:themeShade="BF"/>
      <w:kern w:val="2"/>
      <w:sz w:val="32"/>
      <w:szCs w:val="32"/>
      <w:lang w:val="en-US"/>
      <w14:ligatures w14:val="standardContextual"/>
    </w:rPr>
  </w:style>
  <w:style w:type="paragraph" w:styleId="ListParagraph">
    <w:name w:val="List Paragraph"/>
    <w:basedOn w:val="Normal"/>
    <w:uiPriority w:val="34"/>
    <w:qFormat/>
    <w:rsid w:val="00AB28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34</Words>
  <Characters>4756</Characters>
  <Application>Microsoft Office Word</Application>
  <DocSecurity>0</DocSecurity>
  <Lines>39</Lines>
  <Paragraphs>11</Paragraphs>
  <ScaleCrop>false</ScaleCrop>
  <Company/>
  <LinksUpToDate>false</LinksUpToDate>
  <CharactersWithSpaces>5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Omale</dc:creator>
  <cp:lastModifiedBy>Kenneth Omale</cp:lastModifiedBy>
  <cp:revision>1</cp:revision>
  <dcterms:created xsi:type="dcterms:W3CDTF">2025-11-05T07:04:00Z</dcterms:created>
  <dcterms:modified xsi:type="dcterms:W3CDTF">2025-11-05T07:05:00Z</dcterms:modified>
</cp:coreProperties>
</file>